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5"/>
        <w:gridCol w:w="694"/>
        <w:gridCol w:w="4987"/>
        <w:gridCol w:w="156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8DC4CCF" w:rsidR="00DB4B2C" w:rsidRPr="00410502" w:rsidRDefault="00F35FF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ADE0CE9" w:rsidR="00DB4B2C" w:rsidRPr="00410502" w:rsidRDefault="00F35FF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CC2F56" w:rsidR="00DB4B2C" w:rsidRPr="00410502" w:rsidRDefault="00F35FFF"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1EC191" w:rsidR="00DB4B2C" w:rsidRPr="00410502" w:rsidRDefault="00F35FFF"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CE90355" w:rsidR="00DB4B2C" w:rsidRPr="00410502" w:rsidRDefault="00F35FFF" w:rsidP="006B2B65">
                <w:pPr>
                  <w:rPr>
                    <w:rFonts w:ascii="Arial" w:hAnsi="Arial" w:cs="Arial"/>
                    <w:sz w:val="20"/>
                    <w:szCs w:val="20"/>
                  </w:rPr>
                </w:pPr>
                <w:r>
                  <w:rPr>
                    <w:rFonts w:ascii="Arial" w:hAnsi="Arial" w:cs="Arial"/>
                    <w:sz w:val="20"/>
                    <w:szCs w:val="20"/>
                  </w:rPr>
                  <w:t xml:space="preserve">No protocol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9DB4729" w:rsidR="00DB4B2C" w:rsidRPr="00410502" w:rsidRDefault="00F35FFF"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D516055" w:rsidR="00DB4B2C" w:rsidRPr="00410502" w:rsidRDefault="00F35FFF"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BD3272F" w:rsidR="00DB4B2C" w:rsidRPr="00410502" w:rsidRDefault="00F35FFF" w:rsidP="006B2B65">
                <w:pPr>
                  <w:rPr>
                    <w:rFonts w:ascii="Arial" w:hAnsi="Arial" w:cs="Arial"/>
                    <w:sz w:val="20"/>
                    <w:szCs w:val="20"/>
                  </w:rPr>
                </w:pPr>
                <w:r>
                  <w:rPr>
                    <w:rFonts w:ascii="Arial" w:hAnsi="Arial" w:cs="Arial"/>
                    <w:sz w:val="20"/>
                    <w:szCs w:val="20"/>
                  </w:rPr>
                  <w:t>Supplement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0482F9D" w:rsidR="00DB4B2C" w:rsidRPr="00410502" w:rsidRDefault="00F35FFF"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5BE8193" w:rsidR="00DB4B2C" w:rsidRPr="00410502" w:rsidRDefault="00F35FFF" w:rsidP="006B2B65">
                <w:pPr>
                  <w:rPr>
                    <w:rFonts w:ascii="Arial" w:hAnsi="Arial" w:cs="Arial"/>
                    <w:sz w:val="20"/>
                    <w:szCs w:val="20"/>
                  </w:rPr>
                </w:pPr>
                <w:r>
                  <w:rPr>
                    <w:rFonts w:ascii="Arial" w:hAnsi="Arial" w:cs="Arial"/>
                    <w:sz w:val="20"/>
                    <w:szCs w:val="20"/>
                  </w:rPr>
                  <w:t>6 and supplemental file 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60E3823" w:rsidR="00DB4B2C" w:rsidRPr="00410502" w:rsidRDefault="00F35FFF" w:rsidP="006B2B65">
                <w:pPr>
                  <w:rPr>
                    <w:rFonts w:ascii="Arial" w:hAnsi="Arial" w:cs="Arial"/>
                    <w:sz w:val="20"/>
                    <w:szCs w:val="20"/>
                  </w:rPr>
                </w:pPr>
                <w:r>
                  <w:rPr>
                    <w:rFonts w:ascii="Arial" w:hAnsi="Arial" w:cs="Arial"/>
                    <w:sz w:val="20"/>
                    <w:szCs w:val="20"/>
                  </w:rPr>
                  <w:t>6 and supplemental fi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13F382F" w:rsidR="00DB4B2C" w:rsidRPr="00410502" w:rsidRDefault="00F35FFF" w:rsidP="006B2B65">
                <w:pPr>
                  <w:rPr>
                    <w:rFonts w:ascii="Arial" w:hAnsi="Arial" w:cs="Arial"/>
                    <w:sz w:val="20"/>
                    <w:szCs w:val="20"/>
                  </w:rPr>
                </w:pPr>
                <w:r>
                  <w:rPr>
                    <w:rFonts w:ascii="Arial" w:hAnsi="Arial" w:cs="Arial"/>
                    <w:sz w:val="20"/>
                    <w:szCs w:val="20"/>
                  </w:rPr>
                  <w:t>5-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3B52ED3" w:rsidR="00DB4B2C" w:rsidRPr="00410502" w:rsidRDefault="00F35FFF"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DFBBD87" w:rsidR="00DB4B2C" w:rsidRPr="00410502" w:rsidRDefault="00F35FFF" w:rsidP="006B2B65">
                <w:pPr>
                  <w:rPr>
                    <w:rFonts w:ascii="Arial" w:hAnsi="Arial" w:cs="Arial"/>
                    <w:sz w:val="20"/>
                    <w:szCs w:val="20"/>
                  </w:rPr>
                </w:pPr>
                <w:r>
                  <w:rPr>
                    <w:rFonts w:ascii="Arial" w:hAnsi="Arial" w:cs="Arial"/>
                    <w:sz w:val="20"/>
                    <w:szCs w:val="20"/>
                  </w:rPr>
                  <w:t>Figure 1 and 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3274FBC" w:rsidR="00DB4B2C" w:rsidRPr="00410502" w:rsidRDefault="00F35FFF" w:rsidP="006B2B65">
                <w:pPr>
                  <w:rPr>
                    <w:rFonts w:ascii="Arial" w:hAnsi="Arial" w:cs="Arial"/>
                    <w:sz w:val="20"/>
                    <w:szCs w:val="20"/>
                  </w:rPr>
                </w:pPr>
                <w:r>
                  <w:rPr>
                    <w:rFonts w:ascii="Arial" w:hAnsi="Arial" w:cs="Arial"/>
                    <w:sz w:val="20"/>
                    <w:szCs w:val="20"/>
                  </w:rPr>
                  <w:t>Supplemental fi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929394" w:rsidR="00DB4B2C" w:rsidRPr="00410502" w:rsidRDefault="00F35FFF" w:rsidP="006B2B65">
                <w:pPr>
                  <w:rPr>
                    <w:rFonts w:ascii="Arial" w:hAnsi="Arial" w:cs="Arial"/>
                    <w:sz w:val="20"/>
                    <w:szCs w:val="20"/>
                  </w:rPr>
                </w:pPr>
                <w:r>
                  <w:rPr>
                    <w:rFonts w:ascii="Arial" w:hAnsi="Arial" w:cs="Arial"/>
                    <w:sz w:val="20"/>
                    <w:szCs w:val="20"/>
                  </w:rPr>
                  <w:t>Supplemental fi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6896DB1" w:rsidR="00DB4B2C" w:rsidRPr="00410502" w:rsidRDefault="00BF5331" w:rsidP="006B2B65">
                <w:pPr>
                  <w:rPr>
                    <w:rFonts w:ascii="Arial" w:hAnsi="Arial" w:cs="Arial"/>
                    <w:sz w:val="20"/>
                    <w:szCs w:val="20"/>
                  </w:rPr>
                </w:pPr>
                <w:r>
                  <w:rPr>
                    <w:rFonts w:ascii="Arial" w:hAnsi="Arial" w:cs="Arial"/>
                    <w:sz w:val="20"/>
                    <w:szCs w:val="20"/>
                  </w:rPr>
                  <w:t>Supplemental</w:t>
                </w:r>
                <w:r w:rsidR="00F35FFF">
                  <w:rPr>
                    <w:rFonts w:ascii="Arial" w:hAnsi="Arial" w:cs="Arial"/>
                    <w:sz w:val="20"/>
                    <w:szCs w:val="20"/>
                  </w:rPr>
                  <w:t xml:space="preserve"> fi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3B5E588" w:rsidR="00DB4B2C" w:rsidRPr="00410502" w:rsidRDefault="00F35FFF" w:rsidP="006B2B65">
            <w:pPr>
              <w:rPr>
                <w:rFonts w:ascii="Arial" w:hAnsi="Arial" w:cs="Arial"/>
                <w:sz w:val="20"/>
                <w:szCs w:val="20"/>
              </w:rPr>
            </w:pPr>
            <w:r>
              <w:rPr>
                <w:rFonts w:ascii="Arial" w:hAnsi="Arial" w:cs="Arial"/>
                <w:sz w:val="20"/>
                <w:szCs w:val="20"/>
              </w:rPr>
              <w:t>8-9</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B84D52" w:rsidR="00DB4B2C" w:rsidRPr="00410502" w:rsidRDefault="00F35FFF" w:rsidP="006B2B65">
                <w:pPr>
                  <w:rPr>
                    <w:rFonts w:ascii="Arial" w:hAnsi="Arial" w:cs="Arial"/>
                    <w:sz w:val="20"/>
                    <w:szCs w:val="20"/>
                  </w:rPr>
                </w:pPr>
                <w:r>
                  <w:rPr>
                    <w:rFonts w:ascii="Arial" w:hAnsi="Arial" w:cs="Arial"/>
                    <w:sz w:val="20"/>
                    <w:szCs w:val="20"/>
                  </w:rPr>
                  <w:t>10-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3B906C" w:rsidR="00DB4B2C" w:rsidRPr="00410502" w:rsidRDefault="00F35FFF"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C6E065F" w:rsidR="00DB4B2C" w:rsidRPr="00410502" w:rsidRDefault="00F35FFF"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09F9582" w:rsidR="00DB4B2C" w:rsidRPr="00410502" w:rsidRDefault="00F35FFF" w:rsidP="006B2B65">
                <w:pPr>
                  <w:rPr>
                    <w:rFonts w:ascii="Arial" w:hAnsi="Arial" w:cs="Arial"/>
                    <w:sz w:val="20"/>
                    <w:szCs w:val="20"/>
                  </w:rPr>
                </w:pPr>
                <w:r>
                  <w:rPr>
                    <w:rFonts w:ascii="Arial" w:hAnsi="Arial" w:cs="Arial"/>
                    <w:sz w:val="20"/>
                    <w:szCs w:val="20"/>
                  </w:rPr>
                  <w:t>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209D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Cybyl35QAAAA0BAAAPAAAAZHJzL2Rvd25yZXYueG1sTI9LT8MwEITvSPwHa5G4&#10;oNahKaFNs6kQjyJxo+Ehbm68JBGxHcVuEv49ywkuK+2OZna+bDuZVgzU+8ZZhMt5BIJs6XRjK4SX&#10;4mG2AuGDslq1zhLCN3nY5qcnmUq1G+0zDftQCQ6xPlUIdQhdKqUvazLKz11HlrVP1xsVeO0rqXs1&#10;crhp5SKKEmlUY/lDrTq6ran82h8NwsdF9f7kp93rGF/F3f3jUFy/6QLx/Gy62/C42YAINIU/B/wy&#10;cH/IudjBHa32okWIE+YJCLN4CYL1xXLNhwPCap2AzDP5nyL/AQAA//8DAFBLAQItABQABgAIAAAA&#10;IQC2gziS/gAAAOEBAAATAAAAAAAAAAAAAAAAAAAAAABbQ29udGVudF9UeXBlc10ueG1sUEsBAi0A&#10;FAAGAAgAAAAhADj9If/WAAAAlAEAAAsAAAAAAAAAAAAAAAAALwEAAF9yZWxzLy5yZWxzUEsBAi0A&#10;FAAGAAgAAAAhAAP5KeeJAgAAjAUAAA4AAAAAAAAAAAAAAAAALgIAAGRycy9lMm9Eb2MueG1sUEsB&#10;Ai0AFAAGAAgAAAAhALJvKXflAAAADQEAAA8AAAAAAAAAAAAAAAAA4wQAAGRycy9kb3ducmV2Lnht&#10;bFBLBQYAAAAABAAEAPMAAAD1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549E4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4i0siuIAAAASAQAADwAAAGRycy9kb3ducmV2LnhtbExPy07DMBC8I/EP1iJxa524&#10;hZQ0ToVAcES0wN2JTRLVXkex8+Dv2Z7gsprVzM7OFIfFWTaZIXQeJaTrBJjB2usOGwmfHy+rHbAQ&#10;FWplPRoJPybAoby+KlSu/YxHM51iw8gEQ64ktDH2Oeehbo1TYe17g8R9+8GpSOvQcD2omcyd5SJJ&#10;7rlTHdKHVvXmqTX1+TQ6CWKe0un1vaof7C5kX815xGN8k/L2Znne03jcA4tmiX8XcOlA+aGkYJUf&#10;UQdmJazENs1IS0ySCWAXySa9I1QR2m4E8LLg/6uUvwAAAP//AwBQSwECLQAUAAYACAAAACEAtoM4&#10;kv4AAADhAQAAEwAAAAAAAAAAAAAAAAAAAAAAW0NvbnRlbnRfVHlwZXNdLnhtbFBLAQItABQABgAI&#10;AAAAIQA4/SH/1gAAAJQBAAALAAAAAAAAAAAAAAAAAC8BAABfcmVscy8ucmVsc1BLAQItABQABgAI&#10;AAAAIQAqNo3WwQQAAAwRAAAOAAAAAAAAAAAAAAAAAC4CAABkcnMvZTJvRG9jLnhtbFBLAQItABQA&#10;BgAIAAAAIQDiLSyK4gAAABIBAAAPAAAAAAAAAAAAAAAAABsHAABkcnMvZG93bnJldi54bWxQSwUG&#10;AAAAAAQABADzAAAAKg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FA614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WLVW&#10;W+cAAAASAQAADwAAAGRycy9kb3ducmV2LnhtbEyPTU+DQBCG7yb+h82YeGuXYoVKWRpj9WRjUmzS&#10;cNuyU0DZXcIuBf+905NeJvP5zvukm0m37IK9a6wRsJgHwNCUVjWmEnD4fJutgDkvjZKtNSjgBx1s&#10;stubVCbKjmaPl9xXjESMS6SA2vsu4dyVNWrp5rZDQ7Oz7bX0VPYVV70cSVy3PAyCiGvZGPpQyw5f&#10;aiy/80ELeA2LfByKbmf3H8Xq63wct8F7JcT93bRdU3heA/M4+b8LuDKQf8jI2MkORjnWCpgtlo9E&#10;5CmLwwjYdWX5FMfATtR6iCLgWcr/o2S/AAAA//8DAFBLAQItABQABgAIAAAAIQC2gziS/gAAAOEB&#10;AAATAAAAAAAAAAAAAAAAAAAAAABbQ29udGVudF9UeXBlc10ueG1sUEsBAi0AFAAGAAgAAAAhADj9&#10;If/WAAAAlAEAAAsAAAAAAAAAAAAAAAAALwEAAF9yZWxzLy5yZWxzUEsBAi0AFAAGAAgAAAAhAGI5&#10;90C0AgAAHwYAAA4AAAAAAAAAAAAAAAAALgIAAGRycy9lMm9Eb2MueG1sUEsBAi0AFAAGAAgAAAAh&#10;AFi1VlvnAAAAEgEAAA8AAAAAAAAAAAAAAAAADgUAAGRycy9kb3ducmV2LnhtbFBLBQYAAAAABAAE&#10;APMAAAAi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440D7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CTFBQf4QAAABEBAAAPAAAAZHJzL2Rvd25yZXYueG1sTE/JTsMwEL0j8Q/WVOLWOk2Q&#10;06ZxKgSCI6IF7k7sJlHjcRQ7C3/P9ASX0Sxv3pIfF9uxyQy+dShhu4mAGaycbrGW8PX5ut4B80Gh&#10;Vp1DI+HHeDgW93e5yrSb8WSmc6gZkaDPlIQmhD7j3FeNscpvXG+Qbhc3WBVoHGquBzUTue14HEWC&#10;W9UiKTSqN8+Nqa7n0UqI52k7vX2U1b7b+fS7vo54Cu9SPqyWlwOVpwOwYJbw9wG3DOQfCjJWuhG1&#10;Z52EtUhiglKTxgLYDfG4T1JgJa0SIYAXOf+fpPgFAAD//wMAUEsBAi0AFAAGAAgAAAAhALaDOJL+&#10;AAAA4QEAABMAAAAAAAAAAAAAAAAAAAAAAFtDb250ZW50X1R5cGVzXS54bWxQSwECLQAUAAYACAAA&#10;ACEAOP0h/9YAAACUAQAACwAAAAAAAAAAAAAAAAAvAQAAX3JlbHMvLnJlbHNQSwECLQAUAAYACAAA&#10;ACEAoqkAxsAEAAAMEQAADgAAAAAAAAAAAAAAAAAuAgAAZHJzL2Uyb0RvYy54bWxQSwECLQAUAAYA&#10;CAAAACEAkxQUH+EAAAARAQAADwAAAAAAAAAAAAAAAAAaBwAAZHJzL2Rvd25yZXYueG1sUEsFBgAA&#10;AAAEAAQA8wAAACg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4759585">
    <w:abstractNumId w:val="4"/>
  </w:num>
  <w:num w:numId="2" w16cid:durableId="1083796327">
    <w:abstractNumId w:val="5"/>
  </w:num>
  <w:num w:numId="3" w16cid:durableId="1381128208">
    <w:abstractNumId w:val="7"/>
  </w:num>
  <w:num w:numId="4" w16cid:durableId="7501562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96425888">
    <w:abstractNumId w:val="9"/>
  </w:num>
  <w:num w:numId="6" w16cid:durableId="1468278044">
    <w:abstractNumId w:val="8"/>
  </w:num>
  <w:num w:numId="7" w16cid:durableId="34084610">
    <w:abstractNumId w:val="0"/>
  </w:num>
  <w:num w:numId="8" w16cid:durableId="1230309038">
    <w:abstractNumId w:val="6"/>
  </w:num>
  <w:num w:numId="9" w16cid:durableId="501360358">
    <w:abstractNumId w:val="2"/>
  </w:num>
  <w:num w:numId="10" w16cid:durableId="3966350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4F5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5331"/>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209D9"/>
    <w:rsid w:val="00F35FF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3B4F2B2F-3AAD-6442-BE1F-72ABA62E1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1</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nica Aggarwal</cp:lastModifiedBy>
  <cp:revision>2</cp:revision>
  <cp:lastPrinted>2018-11-16T17:06:00Z</cp:lastPrinted>
  <dcterms:created xsi:type="dcterms:W3CDTF">2022-07-05T14:19:00Z</dcterms:created>
  <dcterms:modified xsi:type="dcterms:W3CDTF">2022-07-05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